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: PCR primer sequences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082"/>
        <w:gridCol w:w="4386"/>
        <w:gridCol w:w="1595"/>
        <w:gridCol w:w="1038"/>
      </w:tblGrid>
      <w:tr>
        <w:trPr>
          <w:trHeight w:val="116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S rRNA bacterial gene  from Horz et al. (200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imer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quenc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sz w:val="20"/>
                <w:lang w:val="en-US"/>
              </w:rPr>
              <w:t>positio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gment name</w:t>
            </w:r>
          </w:p>
        </w:tc>
      </w:tr>
      <w:tr>
        <w:trPr>
          <w:trHeight w:val="230" w:hRule="atLeast"/>
          <w:cantSplit w:val="true"/>
        </w:trPr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1-fw 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GTGSTGCAYGGYTGTCGTCA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8-1067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-rev 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GTCRTCCMCCCTTCCTC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-1194 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362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-fw 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AGGAAGGHGHGGAHGACGT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-1194 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</w:t>
            </w:r>
          </w:p>
        </w:tc>
      </w:tr>
      <w:tr>
        <w:trPr>
          <w:trHeight w:val="292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-rev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GHCCCGHGAACGTATTCAC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1-1390 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8-fw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TGGAGCATGTGGTTTAATTCGA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-964 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8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8-rev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TGCGGGACTTA CCCAACA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3-1101 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2-fw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CCATGAAGTCGGAATCGCTAG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7-1347 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2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2-rev 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CTCCCATGGTGTGACGG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3-1420 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139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his stud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rpoB bacterial gene for 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Bordetella pertussis</w:t>
            </w:r>
            <w:r>
              <w:rPr>
                <w:rFonts w:cs="Arial" w:ascii="Arial" w:hAnsi="Arial"/>
                <w:sz w:val="20"/>
                <w:lang w:val="en-GB"/>
              </w:rPr>
              <w:t>.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ordetella pertussis</w:t>
            </w:r>
            <w:r>
              <w:rPr>
                <w:rFonts w:cs="Arial" w:ascii="Arial" w:hAnsi="Arial"/>
                <w:sz w:val="20"/>
              </w:rPr>
              <w:t xml:space="preserve"> Tohama I positio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</w:r>
          </w:p>
        </w:tc>
      </w:tr>
      <w:tr>
        <w:trPr>
          <w:trHeight w:val="292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1F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TTATCGCCAGGACCTCA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80-2900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or1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1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CAGGTAGGCCTTGGTCA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025-300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2F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CCCGTACTCGCTGGTT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28-3846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or2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2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GATGTCGTCGGACTTC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79-3966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</w:tr>
      <w:tr>
        <w:trPr>
          <w:trHeight w:val="116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rpoB bacterial gene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Shigella dysenteria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Shigella dysenteriae </w:t>
            </w:r>
            <w:r>
              <w:rPr>
                <w:rFonts w:cs="Arial" w:ascii="Arial" w:hAnsi="Arial"/>
                <w:color w:val="000000"/>
                <w:sz w:val="20"/>
              </w:rPr>
              <w:t>positio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1F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AGCTGATCTGCGCAGCG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21-940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G1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1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GACGGTCGTTAGTTGGG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0-1061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2F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AGCCGCCGACTCGTGAAGC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8-1140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G2</w:t>
            </w:r>
          </w:p>
        </w:tc>
      </w:tr>
      <w:tr>
        <w:trPr>
          <w:trHeight w:val="277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2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TTTTTCATAACATCAATGATG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4-1271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1083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poB bacterial gene for S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reptococcus pneumonia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Streptococcus  pneumoniae </w:t>
            </w:r>
            <w:r>
              <w:rPr>
                <w:rFonts w:cs="Arial" w:ascii="Arial" w:hAnsi="Arial"/>
                <w:color w:val="000000"/>
                <w:sz w:val="20"/>
              </w:rPr>
              <w:t>positio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lang w:val="en-GB"/>
              </w:rPr>
            </w:r>
          </w:p>
        </w:tc>
      </w:tr>
      <w:tr>
        <w:trPr>
          <w:trHeight w:val="460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TAGCCTGAGCTACAGTATATTC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90-176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short</w:t>
            </w:r>
          </w:p>
        </w:tc>
      </w:tr>
      <w:tr>
        <w:trPr>
          <w:trHeight w:val="475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F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short)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CATCTTACGGACACTTGAACA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4-1785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4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F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long)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ACTTGTCATCTTACGGACACTTGAACA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8-17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lon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6:10:00Z</dcterms:created>
  <dc:creator>theves</dc:creator>
  <dc:description/>
  <cp:keywords/>
  <dc:language>en-US</dc:language>
  <cp:lastModifiedBy>theves</cp:lastModifiedBy>
  <dcterms:modified xsi:type="dcterms:W3CDTF">2011-06-02T16:10:00Z</dcterms:modified>
  <cp:revision>2</cp:revision>
  <dc:subject/>
  <dc:title>Table S2: PCR primer sequences used in this study</dc:title>
</cp:coreProperties>
</file>